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>Additional File 3 - Species analyzed, collection number, specimen number, and GenBank accession numbers.</w:t>
      </w:r>
    </w:p>
    <w:tbl>
      <w:tblPr>
        <w:tblW w:w="9055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4"/>
        <w:gridCol w:w="1191"/>
        <w:gridCol w:w="850"/>
        <w:gridCol w:w="990"/>
        <w:gridCol w:w="900"/>
        <w:gridCol w:w="900"/>
        <w:gridCol w:w="900"/>
        <w:gridCol w:w="900"/>
      </w:tblGrid>
      <w:tr>
        <w:trPr>
          <w:trHeight w:val="170" w:hRule="atLeast"/>
        </w:trPr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>Group/specie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>Vouche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>Specime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>16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>Cyt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>Myh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>Rag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pt-BR"/>
              </w:rPr>
              <w:t>Rag2</w:t>
            </w:r>
          </w:p>
        </w:tc>
      </w:tr>
      <w:tr>
        <w:trPr>
          <w:trHeight w:val="170" w:hRule="atLeast"/>
        </w:trPr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  <w:t xml:space="preserve">Characidae/Agoniatinae 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pt-BR"/>
              </w:rPr>
              <w:t>Agoniates anchov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  <w:t>LBP 67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  <w:t>334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  <w:t>HQ1</w:t>
            </w: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713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7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goniates halecin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55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65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3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Characidae/Aphyocharacin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phyocharax alburn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15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17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Aphyocharax anisits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7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1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8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Aphyocharax pusill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0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9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9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Characidae/Bryconin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Brycon amazonic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1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55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4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Brycon insign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3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60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5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enochilus wheatlandi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12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58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31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Characidae/Characin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Acestrocephalus sardin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8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31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6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harax leticia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14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27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4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ynopotamus kincaid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2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94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6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ynopotamus venezuela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1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95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54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Galeocharax kneri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4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01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7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nathocharax steindachner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4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44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21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eterocharax macrolep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4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44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1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oplocharax goethe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4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44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henacogaster calvert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55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72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4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Roeboides guatemalens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7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85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64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Characidae/Cheirodontin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Aphyocheirodon hemigramm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83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400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heirodon killian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1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98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7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heirodon ibicuhiens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7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55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30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ompsura heterur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7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49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2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eterocheirodon yata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8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49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2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Kolpotocheirodon thelour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50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59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3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Macropsobrycon uruguayana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0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90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50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Nanocheirodon insigni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1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74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44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 xml:space="preserve">Odontostilbe sp.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6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6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5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93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Odontostilbe fugitiv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0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9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5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9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rodontocharax melanotu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MNH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2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 1712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3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seudocheirodon arnoldi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2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Saccoderma melanostigm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1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74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43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Serrapinnus calliurus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7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1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8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Serrapinnus heterod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90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75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9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Serrapinnus piab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89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418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0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Spintherobolus ankoseio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7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49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2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Spintherobolus brocca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9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5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91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Spintherobolus leptour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5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60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8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pt-BR"/>
              </w:rPr>
              <w:t>Gen. &amp; sp. nov.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  <w:t>LBP 56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  <w:t>276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  <w:t>HQ1713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0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  <w:t>HQ2892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  <w:t>HQ289445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  <w:t xml:space="preserve">Characidae/Clupeacharacin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pt-BR"/>
              </w:rPr>
              <w:t>Clupeacharax anc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oveoid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50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60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33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Characidae/Glandulocaudin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Glandulocauda melanogeny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5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45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1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Lophiobrycon weitzman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12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80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04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Mimagoniates inequal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3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12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7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Mimagoniates microlep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12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10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3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Characidae/Iguanodectin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Iguanodectes geisler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2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38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1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iabucus melanostom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51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61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Characidae/Rhoadsiin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arlana eigenmann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3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98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arlana eigenmann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3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98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Characidae/Stethaprionina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Brachychalcinus cope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1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88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2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Orthospinus franciscens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81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75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9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optella paraguayens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7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19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Stethaprion crenatu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0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9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01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Characidae/Stevardiin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rynopoma riise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AdvGulliv-R;MS Mincho" w:cs="Times New Roman" w:ascii="Times New Roman" w:hAnsi="Times New Roman"/>
                <w:sz w:val="16"/>
                <w:szCs w:val="16"/>
              </w:rPr>
              <w:t>FJ7490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AdvGulliv-R;MS Mincho" w:cs="Times New Roman" w:ascii="Times New Roman" w:hAnsi="Times New Roman"/>
                <w:sz w:val="16"/>
                <w:szCs w:val="16"/>
              </w:rPr>
              <w:t>FJ749095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Gephyrocharax atracauda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7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85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6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lanaltina britski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5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72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seudocorynopoma heterandr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8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85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65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Tyttocharax madeira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51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31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6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Xenurobrycon pterop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90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422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1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Characidae/Tetragonopterin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Tetragonopterus argente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7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0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8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Tetragonopterus chalce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82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75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9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Characidae/Triportheina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Lignobrycon myers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80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75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Triportheus nematur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5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7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Triportheus orinocens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6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55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51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Characida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incertae sedis</w:t>
            </w: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Aphyocharacidium bolivianu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90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422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1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Aphyodite grammic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90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422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14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Astyanacinus moori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57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81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4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eastAsia="pt-BR"/>
              </w:rPr>
              <w:t>Astyanax aene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89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42019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11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styanax jordan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5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45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23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eastAsia="pt-BR"/>
              </w:rPr>
              <w:t>Astyanax mexican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89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42016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10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Bario steindachner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3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41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15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Bramocharax bailey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89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420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13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amocharax caballero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89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42022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1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ryconadenos tanaothoro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AdvGulliv-R;MS Mincho" w:cs="Times New Roman" w:ascii="Times New Roman" w:hAnsi="Times New Roman"/>
                <w:sz w:val="16"/>
                <w:szCs w:val="16"/>
              </w:rPr>
              <w:t>MCP 403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AdvGulliv-R;MS Mincho" w:cs="Times New Roman" w:ascii="Times New Roman" w:hAnsi="Times New Roman"/>
                <w:sz w:val="16"/>
                <w:szCs w:val="16"/>
              </w:rPr>
              <w:t>FJ7489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eastAsia="AdvGulliv-R;MS Mincho" w:cs="Times New Roman" w:ascii="Times New Roman" w:hAnsi="Times New Roman"/>
                <w:sz w:val="16"/>
                <w:szCs w:val="16"/>
              </w:rPr>
              <w:t>FJ74908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Bryconamericus emperado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7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85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63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Bryconamericus exod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1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42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74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Bryconella pallidifron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6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46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25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 xml:space="preserve">Bryconops affinis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41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0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eratobranchia cf. delotaeni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P 32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75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halceus epakro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54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65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3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halceus erythrur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2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7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94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optobrycon bilinea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8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31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64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reagrutus peruan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2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00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7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tenobrycon hauxwellian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0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35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0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yanocharax alburn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7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55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2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Deuterodon iguap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8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30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60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Engraulisoma taeniatu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0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8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Engraulisoma taeniatu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0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8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Exodon paradox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0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30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0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Gymnocorymbus ternetz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7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19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84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asemania sp.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59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84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4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emibrycon taeniur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8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31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63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emigrammus margina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2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94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5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emigrammus ulrey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6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62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70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ollandichthys multifascia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87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2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yphessobrycon equ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6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62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8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yphessobrycon megalopter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6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69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90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yphessobrycon reticula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10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89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8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ypobrycon maromb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7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31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6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Inpaichthys kerr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5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45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2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Jupiaba anteroid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0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43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75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Jupiaba cf. acanthogaster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9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72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9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Knodus merida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5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58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55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Leptagoniates steindachner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1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36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0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Markiana nigripinn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80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24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icroschemobrycon casiquiar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P 81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80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0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Moenkhausia xinguens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1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84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4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Myxiops apho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1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31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Nematobrycon palmer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1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31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61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Nematocharax venus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81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75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9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Odontostoechus lethostigm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7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31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6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Oligosarcus paranens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9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5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9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Oligosarcus hepse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3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60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5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aracheirodon axelrod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4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44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1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aragoniates alburn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92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431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1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arecbasis cyclolep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90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422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15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henagoniates macrolep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1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56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84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iabarchus anal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85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83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05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iabina argente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5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13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80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rionobrama paraguayens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2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94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6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rionobrama paraguayens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2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94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70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ristella maxillar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2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56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53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robolodus heterostom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4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91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51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sellogrammus kennedy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5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18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5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Rachoviscus crassicep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1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31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65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Roeboexodon guyanens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53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69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40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Salminus brasiliens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8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90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2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Salminus franciscan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80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75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94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Stygichthys typhlop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81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75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00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Thayeria obliqu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57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68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3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Xenagoniates bond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0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96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71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pt-BR"/>
              </w:rPr>
              <w:t>Gen. &amp; sp. nov.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2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31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70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Acestrorhynchid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pt-BR"/>
              </w:rPr>
              <w:t xml:space="preserve">Acestrorhynchus falcatus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1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37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0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Acestrorhynchus lacustr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1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51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4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Acestrorhynchus cf. nasu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0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41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Acestrorhynchus pantaneiro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7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0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85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Alestid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Alestes sp.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5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53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83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Alestopetersius caudali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880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914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80407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Bathyaethiops breuseghem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AMNH 2334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880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914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804113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Brycinus carolina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AMNH 2336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879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913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ycinus longipinn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5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53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8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Bryconaethiops sp.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perscript"/>
                <w:lang w:eastAsia="pt-B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879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913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80404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ydrocynus brevi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AMNH 226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880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914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80407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Ladigesia roloff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AMNH 2333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880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914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80409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Micralestes sp.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3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59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5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henacogrammus interrup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6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72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61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Anostomid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Anostomus ternetz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3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41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13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Leporinus fascia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4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43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1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chizodon fascia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0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91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6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Schizodon fascia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9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30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04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Chilodontid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pt-BR"/>
              </w:rPr>
              <w:t xml:space="preserve">Chilodus punctatus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0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35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aenotropus labyrinthic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18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29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45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aenotropus labyrinthic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92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431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Citharinida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itharinus sp.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5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53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81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Crenuchida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haracidium lateral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6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69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91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haracidium pterostictu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1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13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81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renuchus spilur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9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32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71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elanocharacidium sp.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NH 2333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880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914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80412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oecilocharax weitzman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0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405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0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Ctenoluciid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oulengerella lateristrig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0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46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oulengerella maculat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9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30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Boulengerella maculat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2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7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tenolucius hujet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1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95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tenolucius hujet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1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95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Curimatid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urimatella dorsal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37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0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8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yphocharax goulding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15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18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4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yphocharax magdalena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61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95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otamorhina altamazonic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25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70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5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Steindachnerina insculpt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51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63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35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Cynodontida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ynodon gibb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16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16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3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Gilbertolus maracaiboens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1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95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5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ydrolycus scomberoid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0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91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6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Rhaphiodon vulpin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0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9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Roestes ogilvie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81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80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03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Distichodontida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Distichodus sp.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5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53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7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Distichodus sp.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5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53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7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emigrammocharax multifasciatu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RUSI634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880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914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804085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Ichthyborus sp.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pt-BR"/>
              </w:rPr>
              <w:t xml:space="preserve"> 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AMNH 2336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880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914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80409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Neolebias trilineatu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AMNH 2334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880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914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80410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Xenocharax spiluru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AMNH 2315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880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7914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Erythrinida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Erythrinus erythrin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52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63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oplerythrinus unitaenia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80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77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oplias aimar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8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68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oplias malabaric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55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72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oplias microlep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7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85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Gasteropelecid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arnegiella strigat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2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37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10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arnegiella martha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1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37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09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asteropelecus sternicl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0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9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00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Thoracocharax stella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5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53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emiodontida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Anodus orinocens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2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56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5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Argonectes roberts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18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31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47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Bivibranchia velox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57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81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4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Hemiodus immacula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17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28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44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epsetida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Hepsetus odo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5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53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80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Lebiasinid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opella nattereri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3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41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14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 xml:space="preserve">Copella nattereri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5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71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23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yrrhulina austral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7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23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90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yrrhulina cf. zigza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80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74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93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Parodontid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Apareiodon affin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5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46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24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 w:eastAsia="pt-BR"/>
              </w:rPr>
              <w:t>Parodon nas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11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56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21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Prochilodontid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rochilodus reticula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1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95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53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Semaprochilodus laticep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13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27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43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 xml:space="preserve">Serrasalmidae 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atoprion mento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75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356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olossoma macropomum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51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66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3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Metynnis mol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80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25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etynnis lippincottian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62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96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5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yloplus rubripinni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1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55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50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Mylossoma duriventr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18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29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46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iaractus mesopotamic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42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38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3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6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0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2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411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Pygocentrus carib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22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156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54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Serrasalmus macula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6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18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82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Serrasalmus spilopleur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34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201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5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89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1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37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Tometes triloba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90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425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289518</w:t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Cypriniform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</w:r>
          </w:p>
        </w:tc>
      </w:tr>
      <w:tr>
        <w:trPr>
          <w:trHeight w:val="170" w:hRule="atLeast"/>
        </w:trPr>
        <w:tc>
          <w:tcPr>
            <w:tcW w:w="24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pt-BR"/>
              </w:rPr>
              <w:t>Carassius auratu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LBP 92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431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HQ1714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Q2897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2891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pt-BR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 xml:space="preserve">Gyrinocheilu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p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MNH 23343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Y7880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Y79139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pt-BR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804074</w:t>
            </w:r>
          </w:p>
        </w:tc>
      </w:tr>
    </w:tbl>
    <w:p>
      <w:pPr>
        <w:pStyle w:val="Normal"/>
        <w:tabs>
          <w:tab w:val="clear" w:pos="708"/>
          <w:tab w:val="left" w:pos="6235" w:leader="none"/>
        </w:tabs>
        <w:spacing w:lineRule="auto" w:line="240"/>
        <w:rPr>
          <w:rFonts w:ascii="Times New Roman" w:hAnsi="Times New Roman" w:cs="Times New Roman"/>
          <w:sz w:val="20"/>
          <w:szCs w:val="20"/>
          <w:lang w:val="es-ES_tradnl"/>
        </w:rPr>
      </w:pPr>
      <w:r>
        <w:rPr>
          <w:rFonts w:cs="Times New Roman" w:ascii="Times New Roman" w:hAnsi="Times New Roman"/>
          <w:sz w:val="20"/>
          <w:szCs w:val="20"/>
          <w:lang w:val="es-ES_tradnl"/>
        </w:rPr>
      </w:r>
    </w:p>
    <w:p>
      <w:pPr>
        <w:pStyle w:val="Normal"/>
        <w:tabs>
          <w:tab w:val="clear" w:pos="708"/>
          <w:tab w:val="left" w:pos="6235" w:leader="none"/>
        </w:tabs>
        <w:spacing w:lineRule="auto" w:line="240"/>
        <w:rPr>
          <w:rFonts w:ascii="Times New Roman" w:hAnsi="Times New Roman" w:cs="Times New Roman"/>
          <w:sz w:val="20"/>
          <w:szCs w:val="20"/>
          <w:lang w:val="es-ES_tradnl"/>
        </w:rPr>
      </w:pPr>
      <w:r>
        <w:rPr>
          <w:rFonts w:cs="Times New Roman" w:ascii="Times New Roman" w:hAnsi="Times New Roman"/>
          <w:sz w:val="20"/>
          <w:szCs w:val="20"/>
          <w:lang w:val="es-ES_tradnl"/>
        </w:rPr>
        <w:t xml:space="preserve">1- Calcagnotto </w:t>
      </w:r>
      <w:r>
        <w:rPr>
          <w:rFonts w:cs="Times New Roman" w:ascii="Times New Roman" w:hAnsi="Times New Roman"/>
          <w:i/>
          <w:sz w:val="20"/>
          <w:szCs w:val="20"/>
          <w:lang w:val="es-ES_tradnl"/>
        </w:rPr>
        <w:t>et al.</w:t>
      </w:r>
      <w:r>
        <w:rPr>
          <w:rFonts w:cs="Times New Roman" w:ascii="Times New Roman" w:hAnsi="Times New Roman"/>
          <w:sz w:val="20"/>
          <w:szCs w:val="20"/>
          <w:lang w:val="es-ES_tradnl"/>
        </w:rPr>
        <w:t xml:space="preserve"> [32]; 2- Javonillo </w:t>
      </w:r>
      <w:r>
        <w:rPr>
          <w:rFonts w:cs="Times New Roman" w:ascii="Times New Roman" w:hAnsi="Times New Roman"/>
          <w:i/>
          <w:sz w:val="20"/>
          <w:szCs w:val="20"/>
          <w:lang w:val="es-ES_tradnl"/>
        </w:rPr>
        <w:t>et al.</w:t>
      </w:r>
      <w:r>
        <w:rPr>
          <w:rFonts w:cs="Times New Roman" w:ascii="Times New Roman" w:hAnsi="Times New Roman"/>
          <w:sz w:val="20"/>
          <w:szCs w:val="20"/>
          <w:lang w:val="es-ES_tradnl"/>
        </w:rPr>
        <w:t xml:space="preserve"> [33]. </w:t>
      </w:r>
    </w:p>
    <w:p>
      <w:pPr>
        <w:pStyle w:val="Normal"/>
        <w:tabs>
          <w:tab w:val="clear" w:pos="708"/>
          <w:tab w:val="left" w:pos="6235" w:leader="none"/>
        </w:tabs>
        <w:spacing w:lineRule="auto" w:line="240"/>
        <w:rPr>
          <w:rFonts w:ascii="Times New Roman" w:hAnsi="Times New Roman" w:cs="Times New Roman"/>
          <w:sz w:val="20"/>
          <w:szCs w:val="20"/>
          <w:lang w:val="es-ES_tradnl"/>
        </w:rPr>
      </w:pPr>
      <w:r>
        <w:rPr>
          <w:rFonts w:cs="Times New Roman" w:ascii="Times New Roman" w:hAnsi="Times New Roman"/>
          <w:sz w:val="20"/>
          <w:szCs w:val="20"/>
          <w:lang w:val="es-ES_tradnl"/>
        </w:rPr>
      </w:r>
    </w:p>
    <w:p>
      <w:pPr>
        <w:pStyle w:val="Normal"/>
        <w:tabs>
          <w:tab w:val="clear" w:pos="708"/>
          <w:tab w:val="left" w:pos="6235" w:leader="none"/>
        </w:tabs>
        <w:spacing w:lineRule="auto" w:line="240"/>
        <w:rPr>
          <w:rFonts w:ascii="Times New Roman" w:hAnsi="Times New Roman" w:cs="Times New Roman"/>
          <w:sz w:val="20"/>
          <w:szCs w:val="20"/>
          <w:lang w:val="es-ES_tradnl"/>
        </w:rPr>
      </w:pPr>
      <w:r>
        <w:rPr>
          <w:rFonts w:cs="Times New Roman" w:ascii="Times New Roman" w:hAnsi="Times New Roman"/>
          <w:sz w:val="20"/>
          <w:szCs w:val="20"/>
          <w:lang w:val="es-ES_tradnl"/>
        </w:rPr>
      </w:r>
    </w:p>
    <w:p>
      <w:pPr>
        <w:pStyle w:val="Normal"/>
        <w:tabs>
          <w:tab w:val="clear" w:pos="708"/>
          <w:tab w:val="left" w:pos="6235" w:leader="none"/>
        </w:tabs>
        <w:spacing w:lineRule="auto" w:line="240"/>
        <w:rPr>
          <w:rFonts w:ascii="Times New Roman" w:hAnsi="Times New Roman" w:cs="Times New Roman"/>
          <w:sz w:val="20"/>
          <w:szCs w:val="20"/>
          <w:lang w:val="es-ES_tradnl"/>
        </w:rPr>
      </w:pPr>
      <w:r>
        <w:rPr>
          <w:rFonts w:cs="Times New Roman" w:ascii="Times New Roman" w:hAnsi="Times New Roman"/>
          <w:sz w:val="20"/>
          <w:szCs w:val="20"/>
          <w:lang w:val="es-ES_tradnl"/>
        </w:rPr>
      </w:r>
    </w:p>
    <w:p>
      <w:pPr>
        <w:pStyle w:val="Normal"/>
        <w:tabs>
          <w:tab w:val="clear" w:pos="708"/>
          <w:tab w:val="left" w:pos="6235" w:leader="none"/>
        </w:tabs>
        <w:spacing w:lineRule="auto" w:line="240"/>
        <w:rPr>
          <w:rFonts w:ascii="Times New Roman" w:hAnsi="Times New Roman" w:cs="Times New Roman"/>
          <w:sz w:val="20"/>
          <w:szCs w:val="20"/>
          <w:lang w:val="es-ES_tradnl"/>
        </w:rPr>
      </w:pPr>
      <w:r>
        <w:rPr>
          <w:rFonts w:cs="Times New Roman" w:ascii="Times New Roman" w:hAnsi="Times New Roman"/>
          <w:sz w:val="20"/>
          <w:szCs w:val="20"/>
          <w:lang w:val="es-ES_tradnl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s-ES_tradnl"/>
        </w:rPr>
      </w:pPr>
      <w:r>
        <w:rPr>
          <w:rFonts w:cs="Times New Roman" w:ascii="Times New Roman" w:hAnsi="Times New Roman"/>
          <w:sz w:val="20"/>
          <w:szCs w:val="20"/>
          <w:lang w:val="es-ES_tradn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ookman Old Style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center"/>
      <w:outlineLvl w:val="1"/>
    </w:pPr>
    <w:rPr>
      <w:rFonts w:ascii="Bookman Old Style" w:hAnsi="Bookman Old Style" w:eastAsia="Times New Roman" w:cs="Bookman Old Style"/>
      <w:sz w:val="28"/>
      <w:szCs w:val="2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ontepargpadro">
    <w:name w:val="Fonte parág. padrão"/>
    <w:qFormat/>
    <w:rPr/>
  </w:style>
  <w:style w:type="character" w:styleId="Ttulo2Char">
    <w:name w:val="Título 2 Char"/>
    <w:basedOn w:val="Fontepargpadro"/>
    <w:qFormat/>
    <w:rPr>
      <w:rFonts w:ascii="Bookman Old Style" w:hAnsi="Bookman Old Style" w:eastAsia="Times New Roman" w:cs="Times New Roman"/>
      <w:sz w:val="28"/>
      <w:szCs w:val="20"/>
    </w:rPr>
  </w:style>
  <w:style w:type="character" w:styleId="InternetLink">
    <w:name w:val="Hyperlink"/>
    <w:basedOn w:val="Fontepargpadro"/>
    <w:rPr>
      <w:rFonts w:cs="Times New Roman"/>
      <w:color w:val="0000FF"/>
      <w:u w:val="single"/>
    </w:rPr>
  </w:style>
  <w:style w:type="character" w:styleId="CorpodetextoChar">
    <w:name w:val="Corpo de texto Char"/>
    <w:basedOn w:val="Fontepargpadro"/>
    <w:qFormat/>
    <w:rPr>
      <w:rFonts w:ascii="Times New Roman" w:hAnsi="Times New Roman" w:eastAsia="Times New Roman" w:cs="Times New Roman"/>
      <w:b/>
      <w:sz w:val="28"/>
      <w:szCs w:val="20"/>
    </w:rPr>
  </w:style>
  <w:style w:type="character" w:styleId="CabealhoChar">
    <w:name w:val="Cabeçalho Char"/>
    <w:basedOn w:val="Fontepargpadro"/>
    <w:qFormat/>
    <w:rPr>
      <w:rFonts w:ascii="Calibri" w:hAnsi="Calibri" w:eastAsia="Calibri" w:cs="Times New Roman"/>
    </w:rPr>
  </w:style>
  <w:style w:type="character" w:styleId="RodapChar">
    <w:name w:val="Rodapé Char"/>
    <w:basedOn w:val="Fontepargpadro"/>
    <w:qFormat/>
    <w:rPr>
      <w:rFonts w:ascii="Calibri" w:hAnsi="Calibri" w:eastAsia="Calibri" w:cs="Times New Roman"/>
    </w:rPr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character" w:styleId="TextosemFormataoChar">
    <w:name w:val="Texto sem Formatação Char"/>
    <w:basedOn w:val="Fontepargpadro"/>
    <w:qFormat/>
    <w:rPr>
      <w:rFonts w:ascii="Consolas" w:hAnsi="Consolas" w:eastAsia="Calibri" w:cs="Times New Roman"/>
      <w:sz w:val="21"/>
      <w:szCs w:val="21"/>
    </w:rPr>
  </w:style>
  <w:style w:type="character" w:styleId="Cesartextoregular1">
    <w:name w:val="cesar_texto_regular1"/>
    <w:basedOn w:val="Fontepargpadro"/>
    <w:qFormat/>
    <w:rPr>
      <w:rFonts w:ascii="Verdana" w:hAnsi="Verdana" w:cs="Times New Roman"/>
      <w:color w:val="000000"/>
      <w:sz w:val="16"/>
      <w:szCs w:val="16"/>
    </w:rPr>
  </w:style>
  <w:style w:type="character" w:styleId="A1">
    <w:name w:val="A1"/>
    <w:qFormat/>
    <w:rPr>
      <w:color w:val="000000"/>
      <w:sz w:val="16"/>
    </w:rPr>
  </w:style>
  <w:style w:type="character" w:styleId="CitaoHTML">
    <w:name w:val="Citação HTML"/>
    <w:basedOn w:val="Fontepargpadro"/>
    <w:qFormat/>
    <w:rPr>
      <w:rFonts w:cs="Times New Roman"/>
      <w:i/>
      <w:iCs/>
    </w:rPr>
  </w:style>
  <w:style w:type="character" w:styleId="Citdoi1">
    <w:name w:val="cit-doi1"/>
    <w:basedOn w:val="Fontepargpadro"/>
    <w:qFormat/>
    <w:rPr>
      <w:rFonts w:cs="Times New Roman"/>
    </w:rPr>
  </w:style>
  <w:style w:type="character" w:styleId="Citprintdate">
    <w:name w:val="cit-print-date"/>
    <w:basedOn w:val="Fontepargpadro"/>
    <w:qFormat/>
    <w:rPr>
      <w:rFonts w:cs="Times New Roman"/>
    </w:rPr>
  </w:style>
  <w:style w:type="character" w:styleId="Citsep2">
    <w:name w:val="cit-sep2"/>
    <w:basedOn w:val="Fontepargpadro"/>
    <w:qFormat/>
    <w:rPr>
      <w:rFonts w:cs="Times New Roman"/>
    </w:rPr>
  </w:style>
  <w:style w:type="character" w:styleId="Citvol">
    <w:name w:val="cit-vol"/>
    <w:basedOn w:val="Fontepargpadro"/>
    <w:qFormat/>
    <w:rPr>
      <w:rFonts w:cs="Times New Roman"/>
    </w:rPr>
  </w:style>
  <w:style w:type="character" w:styleId="Citissue">
    <w:name w:val="cit-issue"/>
    <w:basedOn w:val="Fontepargpadro"/>
    <w:qFormat/>
    <w:rPr>
      <w:rFonts w:cs="Times New Roman"/>
    </w:rPr>
  </w:style>
  <w:style w:type="character" w:styleId="Citpages">
    <w:name w:val="cit-pages"/>
    <w:basedOn w:val="Fontepargpadro"/>
    <w:qFormat/>
    <w:rPr>
      <w:rFonts w:cs="Times New Roman"/>
    </w:rPr>
  </w:style>
  <w:style w:type="character" w:styleId="Citfirstpage">
    <w:name w:val="cit-first-page"/>
    <w:basedOn w:val="Fontepargpadro"/>
    <w:qFormat/>
    <w:rPr>
      <w:rFonts w:cs="Times New Roman"/>
    </w:rPr>
  </w:style>
  <w:style w:type="character" w:styleId="Citlastpage">
    <w:name w:val="cit-last-page"/>
    <w:basedOn w:val="Fontepargpadro"/>
    <w:qFormat/>
    <w:rPr>
      <w:rFonts w:cs="Times New Roman"/>
    </w:rPr>
  </w:style>
  <w:style w:type="character" w:styleId="Citaheadofprintdate2">
    <w:name w:val="cit-ahead-of-print-date2"/>
    <w:basedOn w:val="Fontepargpadro"/>
    <w:qFormat/>
    <w:rPr>
      <w:rFonts w:cs="Times New Roman"/>
    </w:rPr>
  </w:style>
  <w:style w:type="character" w:styleId="Refdecomentrio">
    <w:name w:val="Ref. de comentário"/>
    <w:basedOn w:val="Fontepargpadro"/>
    <w:qFormat/>
    <w:rPr>
      <w:rFonts w:cs="Times New Roman"/>
      <w:sz w:val="16"/>
      <w:szCs w:val="16"/>
    </w:rPr>
  </w:style>
  <w:style w:type="character" w:styleId="TextodecomentrioChar">
    <w:name w:val="Texto de comentário Char"/>
    <w:basedOn w:val="Fontepargpadro"/>
    <w:qFormat/>
    <w:rPr>
      <w:rFonts w:ascii="Calibri" w:hAnsi="Calibri" w:eastAsia="Calibri" w:cs="Times New Roman"/>
      <w:sz w:val="20"/>
      <w:szCs w:val="20"/>
    </w:rPr>
  </w:style>
  <w:style w:type="character" w:styleId="AssuntodocomentrioChar">
    <w:name w:val="Assunto do comentário Char"/>
    <w:basedOn w:val="TextodecomentrioChar"/>
    <w:qFormat/>
    <w:rPr>
      <w:b/>
      <w:bCs/>
    </w:rPr>
  </w:style>
  <w:style w:type="character" w:styleId="Email">
    <w:name w:val="email"/>
    <w:basedOn w:val="Fontepargpadro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tabs>
        <w:tab w:val="clear" w:pos="708"/>
        <w:tab w:val="left" w:pos="709" w:leader="none"/>
      </w:tabs>
      <w:suppressAutoHyphens w:val="true"/>
      <w:bidi w:val="0"/>
      <w:spacing w:lineRule="atLeast" w:line="200" w:before="0" w:after="200"/>
    </w:pPr>
    <w:rPr>
      <w:rFonts w:ascii="Cambria" w:hAnsi="Cambria" w:eastAsia="Calibri" w:cs="Times New Roman"/>
      <w:color w:val="auto"/>
      <w:sz w:val="24"/>
      <w:szCs w:val="24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?????? Pro W3;Osaka" w:cs="Times New Roman"/>
      <w:color w:val="000000"/>
      <w:sz w:val="24"/>
      <w:szCs w:val="24"/>
      <w:lang w:val="en-US" w:bidi="ar-SA" w:eastAsia="zh-CN"/>
    </w:rPr>
  </w:style>
  <w:style w:type="paragraph" w:styleId="TextosemFormatao">
    <w:name w:val="Texto sem Formataçã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Pa1">
    <w:name w:val="Pa1"/>
    <w:basedOn w:val="Default"/>
    <w:next w:val="Default"/>
    <w:qFormat/>
    <w:pPr>
      <w:suppressAutoHyphens w:val="false"/>
      <w:autoSpaceDE w:val="false"/>
      <w:spacing w:lineRule="atLeast" w:line="201" w:before="0" w:after="0"/>
    </w:pPr>
    <w:rPr>
      <w:rFonts w:ascii="Times New Roman" w:hAnsi="Times New Roman" w:cs="Times New Roman"/>
      <w:lang w:val="pt-BR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Bodytext">
    <w:name w:val="bodytext"/>
    <w:basedOn w:val="Normal"/>
    <w:qFormat/>
    <w:pPr>
      <w:spacing w:lineRule="atLeast" w:line="268" w:before="280" w:after="280"/>
    </w:pPr>
    <w:rPr>
      <w:rFonts w:ascii="Verdana" w:hAnsi="Verdana" w:eastAsia="Times New Roman" w:cs="Verdan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3:49:00Z</dcterms:created>
  <dc:creator>user</dc:creator>
  <dc:description/>
  <dc:language>en-US</dc:language>
  <cp:lastModifiedBy>user</cp:lastModifiedBy>
  <cp:lastPrinted>2011-06-13T07:31:00Z</cp:lastPrinted>
  <dcterms:modified xsi:type="dcterms:W3CDTF">2011-09-13T13:49:00Z</dcterms:modified>
  <cp:revision>2</cp:revision>
  <dc:subject/>
  <dc:title/>
</cp:coreProperties>
</file>